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: names and functional categories of the 205 genes used to reconstruct the phylogenetical relationship of gamma-proteobacteria.</w:t>
      </w:r>
    </w:p>
    <w:tbl>
      <w:tblPr>
        <w:tblW w:w="96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2992"/>
        <w:gridCol w:w="2805"/>
        <w:gridCol w:w="3037"/>
      </w:tblGrid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ame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o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unc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ecription in B.aphidicola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roK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mino acid bio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romatic amino acid family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shikimate kinase I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ap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mino acid bio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spartate family (lysine)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dihydrodipicolinate synth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apB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mino acid bio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spartate family (lysine)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dihydrodipicolinate reduct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apE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mino acid bio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spartate family (lysine)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succinyl-diaminopimelate desuccinyl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apF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mino acid bio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spartate family (lysine)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diaminopimelate epimer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cofactors, prosthetic groups, and carrier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ti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adenosylmethionine-8-amino-7-oxononanoate aminotransfer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B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cofactors, prosthetic groups, and carrier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ti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biotin synthet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ol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cofactors, prosthetic groups, and carrier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olic acid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dihydrofolate reduct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olC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cofactors, prosthetic groups, and carrier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olic acid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folylpolyglutamate synthase / dihydrofolate synth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olD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cofactors, prosthetic groups, and carrier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olic acid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methylenetetrahydrofolate dehydrogenase / methenyltetrahydrofolate cyclohydrol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ip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cofactors, prosthetic groups, and carrier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ipoate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lipoic acid synthet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ipB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cofactors, prosthetic groups, and carrier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ipoate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lipoate-protein ligase B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sp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cofactors, prosthetic groups, and carrier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naquinone and ubiquinone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geranyltranstransfer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xr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cofactors, prosthetic groups, and carrier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ther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1-deoxy-D-xylulose 5-phosphate reductoisomer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x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cofactors, prosthetic groups, and carrier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ther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dxs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tK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cofactors, prosthetic groups, and carrier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ther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S-adenosylmethionine synthet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pp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cofactors, prosthetic groups, and carrier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ther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undecaprenyl pyrophosphate synthet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dtB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cofactors, prosthetic groups, and carrier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antothenate and coenzyme A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lipopolysaccharide core biosynthesis protein kdtB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cofactors, prosthetic groups, and carrier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flavin, FMN, and FAD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GTP cyclohydrolase II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E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cofactors, prosthetic groups, and carrier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flavin, FMN, and FAD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riboflavin synthase alpha cha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F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cofactors, prosthetic groups, and carrier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flavin, FMN, and FAD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riboflavin kinase / FMN adenylyltransfer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H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cofactors, prosthetic groups, and carrier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flavin, FMN, and FAD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6,7-dimethyl-8-ribityllumazine synth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lmU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ll envelop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murein sacculus and peptidoglyca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UDP-N-acetylglucosamine pyrophosphoryl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raY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ll envelop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murein sacculus and peptidoglyca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phospho-N-acetylmuramoyl-pentapeptide-transfer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rcB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ll envelop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murein sacculus and peptidoglyca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penicillin-binding protein 1b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ur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ll envelop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murein sacculus and peptidoglyca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UDP-N-acetylglucosamine 1-carboxyvinyltransfer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urB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ll envelop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murein sacculus and peptidoglyca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UDP-N-acetylenolpyruvoylglucosamine reduct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urC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ll envelop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murein sacculus and peptidoglyca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UDP-N-acetylmuramate-alanine lig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urE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ll envelop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murein sacculus and peptidoglyca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UDP-N-acetylmuramoylalanyl-D-glutamate-2, 6-diaminopimelate lig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urF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ll envelop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murein sacculus and peptidoglyca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UDP-N-acetylmuramoylalanyl-D-glutamyl-2, 6-diaminopimelate-D-alanyl-D-alanyl lig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urG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ll envelop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osynthesis of murein sacculus and peptidoglyca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UDP-N-acetylglucosamine-N-acetylmuramyl-(pentape ptide) pyrophosphoryl-undecaprenol N-acetylglucosamine transfer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idC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ll envelop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ther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60 kD inner-membrane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slU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llular processe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daptations to atypical condition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eat shock protein hslU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tpX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llular processe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daptations to atypical condition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eat shock protein htpX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ts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llular processe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ll divis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cell division protein ftsA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tsJ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llular processe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ll divis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cell division protein ftsJ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tsY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llular processe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ll divis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cell division protein ftsY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tsZ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llular processe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ll divis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cell division protein ftsZ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dF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llular processe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etox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thiophene and furan oxidation protein thdF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sg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llular processe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oxin production and resistance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dimethyladenosine transfer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ytB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llular processe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oxin production and resistance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lytB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lm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ntral intermediary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mino sugar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D-fructose-6-phosphate amidotransfer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B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replication, recombination, and repair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replicative DNA helic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E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replication, recombination, and repair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DNA polymerase III alpha cha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G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replication, recombination, and repair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DNA prim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N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replication, recombination, and repair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DNA polymerase III beta cha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Q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replication, recombination, and repair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DNA polymerase III epsilon cha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X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replication, recombination, and repair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DNA polymerase III subunits gamma and tau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id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replication, recombination, and repair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glucose inhibited division protein A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yr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replication, recombination, and repair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DNA gyrase subunit A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ig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replication, recombination, and repair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DNA ligase (NAD+)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fd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replication, recombination, and repair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transcription-repair coupling factor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th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replication, recombination, and repair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endonuclease III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ol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replication, recombination, and repair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DNA polymerase I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mK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estriction/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emK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tp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ergy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TP-proton motive force interconvers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ATP synthase alpha cha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tpB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ergy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TP-proton motive force interconvers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ATP synthase A cha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tpC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ergy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TP-proton motive force interconvers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ATP synthase epsilon cha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tpD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ergy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TP-proton motive force interconvers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ATP synthase beta cha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tpE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ergy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TP-proton motive force interconvers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ATP synthase C cha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tpF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ergy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TP-proton motive force interconvers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ATP synthase B cha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tpG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ergy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TP-proton motive force interconvers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ATP synthase gamma cha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o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ergy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lycolysis/gluconeogenesi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enol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gi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ergy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lycolysis/gluconeogenesi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glucose-6-phosphate isomer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gk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ergy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lycolysis/gluconeogenesi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phosphoglycerate kin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pi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ergy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lycolysis/gluconeogenesi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triosephosphate isomer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loB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ergy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ther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probable hydroxyacylglutathione hydrol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ceE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ergy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yruvate dehydrogenase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pyruvate dehydrogenase e1 component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ceF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ergy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yruvate dehydrogenase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dihydrolipoamide acetyltransfer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uc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ergy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CA cycle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2-oxoglutarate dehydrogenase e1 component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ucB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ergy metabolis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CA cycle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dihydrolipoamide succinyltransferase component (E2) of 2-oxoglutarate dehydrogenase complex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lpP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fat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egradation of proteins, peptides, and glycopeptide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ATP-dependent clp protease ATP-binding subunit clpX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slV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fat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egradation of proteins, peptides, and glycopeptide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eat shock protein hslV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p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fat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egradation of proteins, peptides, and glycopeptide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aminopeptidase A/I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gjD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fat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egradation of proteins, peptides, and glycopeptide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O-sialoglycoprotein endopeptid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fh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fat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and peptide secretion and trafficking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signal recognition particle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sp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fat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and peptide secretion and trafficking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lipoprotein signal peptid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cE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fat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and peptide secretion and trafficking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preprotein translocase secE subunit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cY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fat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and peptide secretion and trafficking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preprotein translocase secY subunit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J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fat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folding and stabiliz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dnaJ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tpG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fat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folding and stabiliz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eat shock protein htpG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gt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fat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modification and repair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prolipoprotein diacylglyceryl transfer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th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ther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peptidyl-tRNA hydrol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pB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ther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small protein B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l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1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lB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2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lC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3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lD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4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lE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5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lF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6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lI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9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lJ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10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lK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11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lL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7/L12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lM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13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lN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14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lO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15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lP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16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lQ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17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lR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18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l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19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lT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20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lU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21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lV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22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lW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23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lX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24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lY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25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m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27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mC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29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mD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30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mF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32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mG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33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mH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50S ribosomal protein L34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s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30S ribosomal protein S1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sB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30S ribosomal protein S2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sC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30S ribosomal protein S3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sD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30S ribosomal protein S4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sE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30S ribosomal protein S5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sF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30S ribosomal protein S6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sG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30S ribosomal protein S7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sH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30S ribosomal protein S8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sI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30S ribosomal protein S9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sJ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30S ribosomal protein S10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sK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30S ribosomal protein S11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sL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30S ribosomal protein S12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sM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30S ribosomal protein S13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sN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30S ribosomal protein S14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sP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30S ribosomal protein S16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sR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30S ribosomal protein S18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sT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30S ribosomal protein S20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sU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 proteins: synthesis and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30S ribosomal protein S21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rr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lation factor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ribosome recycling factor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nf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lation factor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translation initiation factor IF-1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nfB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lation factor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translation initiation factor IF-2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nfC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lation factor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translation initiation factor IF-3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sf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lation factor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elongation factor Ts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a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NA aminoacyl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alanyl-tRNA synthet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sp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NA aminoacyl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aspartyl-tRNA synthet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ys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NA aminoacyl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cysteinyl-tRNA synthet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mt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NA aminoacyl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methionyl-tRNA formyltransfer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ln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NA aminoacyl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glutaminyl-tRNA synthet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ltX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NA aminoacyl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glutamyl-tRNA synthet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lyQ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NA aminoacyl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glycyl-tRNA synthetase alpha cha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ly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NA aminoacyl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glycyl-tRNA synthetase beta cha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le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NA aminoacyl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isoleucyl-tRNA synthet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he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NA aminoacyl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phenylalanyl-tRNA synthetase alpha cha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heT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NA aminoacyl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phenylalanyl-tRNA synthetase beta cha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NA aminoacyl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prolyl-tRNA synthet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r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NA aminoacyl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seryl-tRNA synthet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r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NA aminoacyl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threonyl-tRNA synthet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al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NA aminoacyl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valyl-tRNA synthet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ia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NA and rRNA base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tRNA delta(2)-isopentenylpyrophosphate transfer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u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NA and rRNA base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pseudouridylate synthase I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uB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synthesi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NA and rRNA base modifica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tRNA pseudouridine 55 synth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dk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urines, pyrimidines, nucleosides, and nucleotide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ucleotide and nucleoside interconversion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adenylate kin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mk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urines, pyrimidines, nucleosides, and nucleotide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ucleotide and nucleoside interconversion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guanylate kin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paH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urines, pyrimidines, nucleosides, and nucleotide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ther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bis(5'-nucleosyl)-tetraphosphatase (symmetrical)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s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urines, pyrimidines, nucleosides, and nucleotide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urine ribonucleotide biosynthesi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ribose-phosphate pyrophosphokin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ur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urines, pyrimidines, nucleosides, and nucleotide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urine ribonucleotide biosynthesi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adenylosuccinate synthet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urB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urines, pyrimidines, nucleosides, and nucleotide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urine ribonucleotide biosynthesi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adenylosuccinate ly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urH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urines, pyrimidines, nucleosides, and nucleotide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urine ribonucleotide biosynthesi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phosphoribosylaminoimidazolecarboxamide formyltransferase / IMP cyclohydrol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yrD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urines, pyrimidines, nucleosides, and nucleotide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yrimidine ribonucleotide biosynthesi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dihydroorotate dehydrogen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yrE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urines, pyrimidines, nucleosides, and nucleotide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yrimidine ribonucleotide biosynthesi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orotate phosphoribosyltransfer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yrF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urines, pyrimidines, nucleosides, and nucleotide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yrimidine ribonucleotide biosynthesi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orotidine 5'-phosphate decarboxyl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yrG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urines, pyrimidines, nucleosides, and nucleotide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yrimidine ribonucleotide biosynthesi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CTP synth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rn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crip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egradation of RNA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oligoribonucle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np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crip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egradation of RNA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polyribonucleotide nucleotidyltransfer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o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crip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-dependent RNA polymerase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DNA-directed RNA polymerase alpha cha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oB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crip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-dependent RNA polymerase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DNA-directed RNA polymerase beta cha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oC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crip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-dependent RNA polymerase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DNA-directed RNA polymerase beta' cha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c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crip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NA processing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tRNA nucleotidyltransfer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bf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crip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NA processing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ribosome-binding factor A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mM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crip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NA processing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16s rRNA processing protein rimm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nc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crip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NA processing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ribonuclease III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nt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crip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NA processing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ribonuclease T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mU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crip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NA processing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tRNA (5-methylaminomethyl-2-thiouridylate)-methy ltransferase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us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crip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cription factor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N utilization substance protein A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usG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crip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cription factor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transcription antitermination protein nusG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ho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crip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cription factor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transcription termination factor rho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oH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crip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cription factors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RNA polymerase sigma-32 factor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g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ypothetical GTP-binding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ep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GTP-binding protein lepA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viN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virulence factor mviN homolog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uhB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extragenic suppressor protein suhB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abC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ypothetical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acE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ypothetical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aeT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ypothetical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ajC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ypothetical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beY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ypothetical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chB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ypothetical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chF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GTP-binding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fgB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ypothetical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fhC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ypothetical protein yfhC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gbB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ypothetical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ggJ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ypothetical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gg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ypothetical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ggX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ypothetical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hbZ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ypothetical 43.3 kD GTP-binding protein in dacB-rpmA intergenic region (F390)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hgI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ypothetical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hhF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ypothetical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ibN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ypothetical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ih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ypothetical GTP-binding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qgF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ypothetical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raL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ypotheical protein 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rdC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known functio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ypothetical protein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05-06T21:10:00Z</dcterms:created>
  <dc:creator>Emmanuelle Lerat</dc:creator>
  <dc:description/>
  <dc:language>en-US</dc:language>
  <cp:lastModifiedBy>Nancy Moran</cp:lastModifiedBy>
  <dcterms:modified xsi:type="dcterms:W3CDTF">2003-06-06T18:19:00Z</dcterms:modified>
  <cp:revision>2</cp:revision>
  <dc:subject/>
  <dc:title>Supplementary table: names and functions of the 205 genes used to reconstruct the phylogenetical relationship of gamma-proteob</dc:title>
</cp:coreProperties>
</file>